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5490B37" w:rsidR="00EA3D3C" w:rsidRPr="00994A3D" w:rsidRDefault="00654E8F" w:rsidP="0001436A">
      <w:pPr>
        <w:pStyle w:val="Heading1"/>
      </w:pPr>
      <w:r w:rsidRPr="00994A3D">
        <w:t>Supplementary</w:t>
      </w:r>
      <w:r w:rsidR="00C4178F">
        <w:t xml:space="preserve"> Table</w:t>
      </w:r>
    </w:p>
    <w:p w14:paraId="25F2FC9E" w14:textId="77777777" w:rsidR="00C4178F" w:rsidRPr="00600443" w:rsidRDefault="00C4178F" w:rsidP="00C4178F">
      <w:pPr>
        <w:spacing w:line="360" w:lineRule="auto"/>
        <w:contextualSpacing/>
        <w:mirrorIndents/>
        <w:jc w:val="both"/>
        <w:rPr>
          <w:rFonts w:cs="Times New Roman"/>
        </w:rPr>
      </w:pPr>
      <w:r w:rsidRPr="00600443">
        <w:rPr>
          <w:rFonts w:cs="Times New Roman"/>
          <w:b/>
          <w:bCs/>
        </w:rPr>
        <w:t>Table S1</w:t>
      </w:r>
      <w:r w:rsidRPr="00600443">
        <w:rPr>
          <w:rFonts w:cs="Times New Roman" w:hint="eastAsia"/>
          <w:b/>
          <w:bCs/>
        </w:rPr>
        <w:t>.</w:t>
      </w:r>
      <w:r w:rsidRPr="00600443">
        <w:rPr>
          <w:rFonts w:cs="Times New Roman" w:hint="eastAsia"/>
        </w:rPr>
        <w:t xml:space="preserve"> </w:t>
      </w:r>
      <w:r w:rsidRPr="00600443">
        <w:rPr>
          <w:rFonts w:cs="Times New Roman"/>
        </w:rPr>
        <w:t>Dose and percentage difference across various cone sizes and rotational angles with different correction methods (All check, No check, Field size correction only, and angular correction only)</w:t>
      </w:r>
    </w:p>
    <w:tbl>
      <w:tblPr>
        <w:tblW w:w="9205" w:type="dxa"/>
        <w:tblLook w:val="0600" w:firstRow="0" w:lastRow="0" w:firstColumn="0" w:lastColumn="0" w:noHBand="1" w:noVBand="1"/>
      </w:tblPr>
      <w:tblGrid>
        <w:gridCol w:w="776"/>
        <w:gridCol w:w="1035"/>
        <w:gridCol w:w="813"/>
        <w:gridCol w:w="995"/>
        <w:gridCol w:w="866"/>
        <w:gridCol w:w="996"/>
        <w:gridCol w:w="866"/>
        <w:gridCol w:w="996"/>
        <w:gridCol w:w="866"/>
        <w:gridCol w:w="996"/>
      </w:tblGrid>
      <w:tr w:rsidR="00C4178F" w:rsidRPr="00701D43" w14:paraId="465D76BB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single" w:sz="8" w:space="0" w:color="auto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75D21209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Cone size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170ADEE7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Rotation degree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161285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All check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D1408C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No check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AA61899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FS correction only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0A61F9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Angular correction only</w:t>
            </w:r>
          </w:p>
        </w:tc>
      </w:tr>
      <w:tr w:rsidR="00C4178F" w:rsidRPr="00701D43" w14:paraId="185394B2" w14:textId="77777777" w:rsidTr="00B76B93">
        <w:trPr>
          <w:trHeight w:val="329"/>
        </w:trPr>
        <w:tc>
          <w:tcPr>
            <w:tcW w:w="776" w:type="dxa"/>
            <w:vMerge/>
            <w:tcBorders>
              <w:top w:val="single" w:sz="8" w:space="0" w:color="auto"/>
              <w:bottom w:val="double" w:sz="6" w:space="0" w:color="000000"/>
            </w:tcBorders>
            <w:vAlign w:val="center"/>
            <w:hideMark/>
          </w:tcPr>
          <w:p w14:paraId="0AA0C5A5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35" w:type="dxa"/>
            <w:vMerge/>
            <w:tcBorders>
              <w:top w:val="single" w:sz="8" w:space="0" w:color="auto"/>
              <w:bottom w:val="double" w:sz="6" w:space="0" w:color="000000"/>
            </w:tcBorders>
            <w:vAlign w:val="center"/>
            <w:hideMark/>
          </w:tcPr>
          <w:p w14:paraId="54CAF905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09C029DC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Dose (</w:t>
            </w:r>
            <w:proofErr w:type="spellStart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cGy</w:t>
            </w:r>
            <w:proofErr w:type="spellEnd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05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2C1285C2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% Diff.</w:t>
            </w:r>
          </w:p>
        </w:tc>
        <w:tc>
          <w:tcPr>
            <w:tcW w:w="851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5DA23D17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Dose (</w:t>
            </w:r>
            <w:proofErr w:type="spellStart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cGy</w:t>
            </w:r>
            <w:proofErr w:type="spellEnd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05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340E7E7D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% Diff.</w:t>
            </w:r>
          </w:p>
        </w:tc>
        <w:tc>
          <w:tcPr>
            <w:tcW w:w="851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2B1740CD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Dose (</w:t>
            </w:r>
            <w:proofErr w:type="spellStart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cGy</w:t>
            </w:r>
            <w:proofErr w:type="spellEnd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05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361DC593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% Diff.</w:t>
            </w:r>
          </w:p>
        </w:tc>
        <w:tc>
          <w:tcPr>
            <w:tcW w:w="851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2F316EB9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Dose (</w:t>
            </w:r>
            <w:proofErr w:type="spellStart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cGy</w:t>
            </w:r>
            <w:proofErr w:type="spellEnd"/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05" w:type="dxa"/>
            <w:tcBorders>
              <w:top w:val="nil"/>
              <w:bottom w:val="double" w:sz="6" w:space="0" w:color="000000"/>
            </w:tcBorders>
            <w:shd w:val="clear" w:color="auto" w:fill="auto"/>
            <w:vAlign w:val="center"/>
            <w:hideMark/>
          </w:tcPr>
          <w:p w14:paraId="16716C47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22"/>
              </w:rPr>
              <w:t>% Diff.</w:t>
            </w:r>
          </w:p>
        </w:tc>
      </w:tr>
      <w:tr w:rsidR="00C4178F" w:rsidRPr="00701D43" w14:paraId="46B4B45A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97C2D48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  <w:t>60 mm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E1FAF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65F7C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73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E0490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5EEF1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54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07BCE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E7629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76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BEA8F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65626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59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7CCC4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C4178F" w:rsidRPr="00701D43" w14:paraId="2EBDEEED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77B94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0B0DA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171F4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09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1894D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4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126A4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31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83D06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7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CDFCD0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58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C845F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7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306A0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98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2602D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45%</w:t>
            </w:r>
          </w:p>
        </w:tc>
      </w:tr>
      <w:tr w:rsidR="00C4178F" w:rsidRPr="00701D43" w14:paraId="67031E74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783BDC2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13962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73B4A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88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7E7234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1.3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40E06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4.42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EE0DE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8.6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978CF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4.58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07AED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8.6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5CBDA3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48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7EE42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1.04%</w:t>
            </w:r>
          </w:p>
        </w:tc>
      </w:tr>
      <w:tr w:rsidR="00C4178F" w:rsidRPr="00701D43" w14:paraId="2B31A0F9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B43F20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E6998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79D71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4.00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17BC4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7.9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9DB60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79.71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5DB92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3.1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961D3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79.86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EB71F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3.1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80DA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3.96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56561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8.09%</w:t>
            </w:r>
          </w:p>
        </w:tc>
      </w:tr>
      <w:tr w:rsidR="00C4178F" w:rsidRPr="00701D43" w14:paraId="0A6C3CDE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9F94A86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ACB6E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F13C3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34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9FFFB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7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2110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7.9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90561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2.8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434A2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8.12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7FC06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2.7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054FB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16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CF012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66%</w:t>
            </w:r>
          </w:p>
        </w:tc>
      </w:tr>
      <w:tr w:rsidR="00C4178F" w:rsidRPr="00701D43" w14:paraId="298CC3D1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67C25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96D46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5F3CA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01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A58B5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3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E01BF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.65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9DC0D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5.9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FD2BA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.85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780ED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5.9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32916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63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00ECE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04%</w:t>
            </w:r>
          </w:p>
        </w:tc>
      </w:tr>
      <w:tr w:rsidR="00C4178F" w:rsidRPr="00701D43" w14:paraId="7769448B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840EC5D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B8718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E8BF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44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705BCC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6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28E17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1.53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5E2F4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6.9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49891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1.64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1D3BA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6.8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87538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25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9B7F2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C4178F" w:rsidRPr="00701D43" w14:paraId="01FB36F3" w14:textId="77777777" w:rsidTr="00B76B93">
        <w:trPr>
          <w:trHeight w:val="329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C7778BE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5FC83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91EDB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69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5903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1.1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F7BC3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.81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FD4BA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6.1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4BF0D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.98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62C07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6.0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7E921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32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B63AD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85%</w:t>
            </w:r>
          </w:p>
        </w:tc>
      </w:tr>
      <w:tr w:rsidR="00C4178F" w:rsidRPr="00701D43" w14:paraId="035E2051" w14:textId="77777777" w:rsidTr="00B76B93">
        <w:trPr>
          <w:trHeight w:val="329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D77C5A5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6E61BB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C224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7.19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11816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1.7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9F476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7.97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83309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2.8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EB88D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8.27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ED695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2.9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EDE74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95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CF222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1.58%</w:t>
            </w:r>
          </w:p>
        </w:tc>
      </w:tr>
      <w:tr w:rsidR="00C4178F" w:rsidRPr="00701D43" w14:paraId="40D4176B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0A775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918CD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D3EE9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24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74E7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4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DB5E8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0.6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C53E6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F6B59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0.76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A1AE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4.1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BB26C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4.98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CB0D9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29%</w:t>
            </w:r>
          </w:p>
        </w:tc>
      </w:tr>
      <w:tr w:rsidR="00C4178F" w:rsidRPr="00701D43" w14:paraId="6FF6BC5C" w14:textId="77777777" w:rsidTr="00B76B93">
        <w:trPr>
          <w:trHeight w:val="310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3933000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A538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73ACC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20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B84B0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5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23F5C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3.84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97EA9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8.0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1092C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3.96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DACA6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7.9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93DEE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6.03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DA5B8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51%</w:t>
            </w:r>
          </w:p>
        </w:tc>
      </w:tr>
      <w:tr w:rsidR="00C4178F" w:rsidRPr="00701D43" w14:paraId="68C3B522" w14:textId="77777777" w:rsidTr="00B76B93">
        <w:trPr>
          <w:trHeight w:val="329"/>
        </w:trPr>
        <w:tc>
          <w:tcPr>
            <w:tcW w:w="7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7A4FF98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EE52E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EEEB8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878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CDF60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16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63500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4.873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027B0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21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35BA5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001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3B7C4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9.11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1C226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85.775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60F5D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00.21%</w:t>
            </w:r>
          </w:p>
        </w:tc>
      </w:tr>
      <w:tr w:rsidR="00C4178F" w:rsidRPr="00701D43" w14:paraId="03E70E1E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708C194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  <w:t>15 mm</w:t>
            </w:r>
          </w:p>
        </w:tc>
        <w:tc>
          <w:tcPr>
            <w:tcW w:w="103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F717A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52D65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861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F62A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C8D78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425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02036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4975B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744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34B0A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6A276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430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7746E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C4178F" w:rsidRPr="00701D43" w14:paraId="4CC15F72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2154959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ABBAD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2CA0D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25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22B81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5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FDF4F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57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AAABB8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E9458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11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1CD5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5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36CB8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68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2B50A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34%</w:t>
            </w:r>
          </w:p>
        </w:tc>
      </w:tr>
      <w:tr w:rsidR="00C4178F" w:rsidRPr="00701D43" w14:paraId="06666FAC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31777746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27909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E3F59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88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513C7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4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891A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58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C9F9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8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854AF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80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98DD9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799BD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97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5C1A3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74%</w:t>
            </w:r>
          </w:p>
        </w:tc>
      </w:tr>
      <w:tr w:rsidR="00C4178F" w:rsidRPr="00701D43" w14:paraId="58815540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2D6DC19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7C670E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E6A5F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54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78B55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9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D28E1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77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2A13E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3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F503C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53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9E567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9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68BC8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67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16171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33%</w:t>
            </w:r>
          </w:p>
        </w:tc>
      </w:tr>
      <w:tr w:rsidR="00C4178F" w:rsidRPr="00701D43" w14:paraId="6FC07A7F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74B06E69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889D2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701569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12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643AB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9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2C95F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61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A81A30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0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5756C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67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A7C11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0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A86CA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60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5DD4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52%</w:t>
            </w:r>
          </w:p>
        </w:tc>
      </w:tr>
      <w:tr w:rsidR="00C4178F" w:rsidRPr="00701D43" w14:paraId="60EBF815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62847C2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55AD6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EB012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89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98AEE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3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7ABD7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6.89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C461F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1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F01CB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6.18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89C72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1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AB2CD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31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E41A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12%</w:t>
            </w:r>
          </w:p>
        </w:tc>
      </w:tr>
      <w:tr w:rsidR="00C4178F" w:rsidRPr="00701D43" w14:paraId="1CE4244A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79922DB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DB149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B2717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37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B80FC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9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419FC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7.23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9A88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6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81EA7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6.52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0BCE9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6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00382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70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77898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65%</w:t>
            </w:r>
          </w:p>
        </w:tc>
      </w:tr>
      <w:tr w:rsidR="00C4178F" w:rsidRPr="00701D43" w14:paraId="659B4FFC" w14:textId="77777777" w:rsidTr="00B76B93">
        <w:trPr>
          <w:trHeight w:val="329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7750E45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5536B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22265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47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2683B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1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97093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7.18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48B29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5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F7DB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6.32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B7B02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3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EE4F0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52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5A2DC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41%</w:t>
            </w:r>
          </w:p>
        </w:tc>
      </w:tr>
      <w:tr w:rsidR="00C4178F" w:rsidRPr="00701D43" w14:paraId="02380B38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25859D4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7AE75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09DFD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62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5DC9F1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6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CFC50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97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C602D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5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68E55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89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346ED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3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8CF53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32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A800E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49%</w:t>
            </w:r>
          </w:p>
        </w:tc>
      </w:tr>
      <w:tr w:rsidR="00C4178F" w:rsidRPr="00701D43" w14:paraId="4A44D9C4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3B1320A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D7EE0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D2FBB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48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0FD41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4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48D8D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97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B4740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2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D3C69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97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75B85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1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2CB6C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18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6C780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03%</w:t>
            </w:r>
          </w:p>
        </w:tc>
      </w:tr>
      <w:tr w:rsidR="00C4178F" w:rsidRPr="00701D43" w14:paraId="7EA7FF58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E630367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86600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1EF60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04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D19D0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6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81BC4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50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20EC7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7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1CC16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44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33CE3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5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7B6A0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43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A04C9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1%</w:t>
            </w:r>
          </w:p>
        </w:tc>
      </w:tr>
      <w:tr w:rsidR="00C4178F" w:rsidRPr="00701D43" w14:paraId="0AC8129F" w14:textId="77777777" w:rsidTr="00B76B93">
        <w:trPr>
          <w:trHeight w:val="329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0DFBD652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59CB4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D915B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875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224DD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2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120F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996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E2962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79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830E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846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6A32F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14%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C31138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848</w:t>
            </w:r>
          </w:p>
        </w:tc>
        <w:tc>
          <w:tcPr>
            <w:tcW w:w="100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C702E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21%</w:t>
            </w:r>
          </w:p>
        </w:tc>
      </w:tr>
      <w:tr w:rsidR="00C4178F" w:rsidRPr="00701D43" w14:paraId="303F3897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87F0D0B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  <w:t>12.5 mm</w:t>
            </w:r>
          </w:p>
        </w:tc>
        <w:tc>
          <w:tcPr>
            <w:tcW w:w="103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242A1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6EF4E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834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B5AE8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AF4AFC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471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8085D7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F6F8A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866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ADBE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69E96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617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2B3FE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C4178F" w:rsidRPr="00701D43" w14:paraId="32EC5EB7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046AD120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E56B0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48B4E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99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51D4D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6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5E454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54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943EC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1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38786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21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6F349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5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429C9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11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7F1F9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70%</w:t>
            </w:r>
          </w:p>
        </w:tc>
      </w:tr>
      <w:tr w:rsidR="00C4178F" w:rsidRPr="00701D43" w14:paraId="48E575CB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30FA716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DDCEA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4E43D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41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8CB6F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7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54F0B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06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A43AA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4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C6A26A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55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58B6C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0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696E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01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BF106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98%</w:t>
            </w:r>
          </w:p>
        </w:tc>
      </w:tr>
      <w:tr w:rsidR="00C4178F" w:rsidRPr="00701D43" w14:paraId="17F79AEC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5E4CAEF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49F2A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EF344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70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B678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2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31948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71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1D1E7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4.6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725D5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41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89EF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4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AF28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65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C1196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64%</w:t>
            </w:r>
          </w:p>
        </w:tc>
      </w:tr>
      <w:tr w:rsidR="00C4178F" w:rsidRPr="00701D43" w14:paraId="0450AEFA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0FF0CCE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9AEFB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EBE24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56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54959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5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FC570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74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A30A0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2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C44C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18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AF911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8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5D1F6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88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899CC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38%</w:t>
            </w:r>
          </w:p>
        </w:tc>
      </w:tr>
      <w:tr w:rsidR="00C4178F" w:rsidRPr="00701D43" w14:paraId="562D2D2E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6556C2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2240D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1E9F4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9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D0FD1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8B6D0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2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E3369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B1C81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97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55419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9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C1282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06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2E16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22%</w:t>
            </w:r>
          </w:p>
        </w:tc>
      </w:tr>
      <w:tr w:rsidR="00C4178F" w:rsidRPr="00701D43" w14:paraId="12634D18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E2B29D6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F0AE5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5D10E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83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5E4AE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6C69B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57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F207D9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8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7F5A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83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CF479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7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F9D5A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82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8730A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9%</w:t>
            </w:r>
          </w:p>
        </w:tc>
      </w:tr>
      <w:tr w:rsidR="00C4178F" w:rsidRPr="00701D43" w14:paraId="3704C78F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069148F2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A81A5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0879A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83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304FB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4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6EFAF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4.54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9ECDB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7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45D1B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3.07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A8B788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1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9CAAF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92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57953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44%</w:t>
            </w:r>
          </w:p>
        </w:tc>
      </w:tr>
      <w:tr w:rsidR="00C4178F" w:rsidRPr="00701D43" w14:paraId="3A8BDD19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D688B98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C02D7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9D39F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62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C5D61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0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B2A83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41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EB1AF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3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776F2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10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EFB55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7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0D58D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78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1743A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66%</w:t>
            </w:r>
          </w:p>
        </w:tc>
      </w:tr>
      <w:tr w:rsidR="00C4178F" w:rsidRPr="00701D43" w14:paraId="5398374F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2ADEA2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FD1E2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7BAB2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40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617B8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1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CC3EF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4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982C3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8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E4694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01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A7D74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FBB79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2.55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BFA13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74%</w:t>
            </w:r>
          </w:p>
        </w:tc>
      </w:tr>
      <w:tr w:rsidR="00C4178F" w:rsidRPr="00701D43" w14:paraId="735C98A0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18EAF70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ED181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7C1A08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11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A38AFD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3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BE9F8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92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AFBB2E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6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0AF0C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92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C2F5B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59C3B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1.4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B58F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22%</w:t>
            </w:r>
          </w:p>
        </w:tc>
      </w:tr>
      <w:tr w:rsidR="00C4178F" w:rsidRPr="00701D43" w14:paraId="447CD882" w14:textId="77777777" w:rsidTr="00B76B93">
        <w:trPr>
          <w:trHeight w:val="329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2582AAF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B6A5F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21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ADCC3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685</w:t>
            </w:r>
          </w:p>
        </w:tc>
        <w:tc>
          <w:tcPr>
            <w:tcW w:w="1005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2524C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24%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A4BB1D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636</w:t>
            </w:r>
          </w:p>
        </w:tc>
        <w:tc>
          <w:tcPr>
            <w:tcW w:w="1005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4F26BA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82%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319E5A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683</w:t>
            </w:r>
          </w:p>
        </w:tc>
        <w:tc>
          <w:tcPr>
            <w:tcW w:w="1005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38CF42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73%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17FD2B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917</w:t>
            </w:r>
          </w:p>
        </w:tc>
        <w:tc>
          <w:tcPr>
            <w:tcW w:w="1005" w:type="dxa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FC2853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42%</w:t>
            </w:r>
          </w:p>
        </w:tc>
      </w:tr>
      <w:tr w:rsidR="00C4178F" w:rsidRPr="00701D43" w14:paraId="2F2C9089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8ACB0C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  <w:t>10 mm</w:t>
            </w:r>
          </w:p>
        </w:tc>
        <w:tc>
          <w:tcPr>
            <w:tcW w:w="103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9C3A5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76F12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2.198</w:t>
            </w: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0F0F7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D0D99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170</w:t>
            </w: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393B4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A39AB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384</w:t>
            </w: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7401E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78D7A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812</w:t>
            </w:r>
          </w:p>
        </w:tc>
        <w:tc>
          <w:tcPr>
            <w:tcW w:w="100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F5DD0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C4178F" w:rsidRPr="00701D43" w14:paraId="730CC2E9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BB1A685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4E127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27F48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2.63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DD35A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7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5F907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12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35444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9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89099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9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42EA9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9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2E3D7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86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F8777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9%</w:t>
            </w:r>
          </w:p>
        </w:tc>
      </w:tr>
      <w:tr w:rsidR="00C4178F" w:rsidRPr="00701D43" w14:paraId="7F97B28E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B9E4FF1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6DAE9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CF88C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63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BE534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8.7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8D3A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9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1CA2D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7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A1303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72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C444F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0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958E8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84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8A3EC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23%</w:t>
            </w:r>
          </w:p>
        </w:tc>
      </w:tr>
      <w:tr w:rsidR="00C4178F" w:rsidRPr="00701D43" w14:paraId="79634FDB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79A9F65B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5CFC2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42C1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44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14C0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8.4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34B60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16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237668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0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6465C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91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0A0D03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8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5FC6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87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46BA3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73%</w:t>
            </w:r>
          </w:p>
        </w:tc>
      </w:tr>
      <w:tr w:rsidR="00C4178F" w:rsidRPr="00701D43" w14:paraId="690DA191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71FB905F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DE8A7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72DE1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10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BF9AB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9.4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9EF6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10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75E43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8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C19E9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04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EE346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6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5CAD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14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876A8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68%</w:t>
            </w:r>
          </w:p>
        </w:tc>
      </w:tr>
      <w:tr w:rsidR="00C4178F" w:rsidRPr="00701D43" w14:paraId="25DACF48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AFC1530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3C5A0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A3062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53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300D1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3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73F08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30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DFEAA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6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38C5B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87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05727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05248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94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57656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84%</w:t>
            </w:r>
          </w:p>
        </w:tc>
      </w:tr>
      <w:tr w:rsidR="00C4178F" w:rsidRPr="00701D43" w14:paraId="26FF52C5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64ECEF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67342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485B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8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F620E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9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58696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78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D04C1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3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03E6A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20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B33A8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9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BDA166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29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9B405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37%</w:t>
            </w:r>
          </w:p>
        </w:tc>
      </w:tr>
      <w:tr w:rsidR="00C4178F" w:rsidRPr="00701D43" w14:paraId="6DC4643B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C17264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F2391E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A0781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94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2D221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0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829F1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70.80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1EB03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5B0C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21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90B4C2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9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75DB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34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6BC07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5%</w:t>
            </w:r>
          </w:p>
        </w:tc>
      </w:tr>
      <w:tr w:rsidR="00C4178F" w:rsidRPr="00701D43" w14:paraId="0415446D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2246300F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9AE764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FB8E6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76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92E9C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8.9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1E268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22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B97A6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0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99045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12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48C91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8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581DE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95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7FDB8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38%</w:t>
            </w:r>
          </w:p>
        </w:tc>
      </w:tr>
      <w:tr w:rsidR="00C4178F" w:rsidRPr="00701D43" w14:paraId="248A2911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3EEECB89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A031A9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420DCB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8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BF3C1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10.7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271AE6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38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3D648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8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446CCE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96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30022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4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CE6CA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9.07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2B132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6.58%</w:t>
            </w:r>
          </w:p>
        </w:tc>
      </w:tr>
      <w:tr w:rsidR="00C4178F" w:rsidRPr="00701D43" w14:paraId="2844BE03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356349C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2D30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B5B9B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7.37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A2260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8.3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69A9DA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56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9E32A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1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0B2D8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5.50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DE789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7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C5564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8.07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8BD3A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03%</w:t>
            </w:r>
          </w:p>
        </w:tc>
      </w:tr>
      <w:tr w:rsidR="00C4178F" w:rsidRPr="00701D43" w14:paraId="0A0B9AE9" w14:textId="77777777" w:rsidTr="00B76B93">
        <w:trPr>
          <w:trHeight w:val="329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703A400B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B7E6B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B234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2.875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25D72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09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BBC40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6.934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5BA6E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65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1F5A9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899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E2344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80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FD870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64.580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32DB1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64%</w:t>
            </w:r>
          </w:p>
        </w:tc>
      </w:tr>
      <w:tr w:rsidR="00C4178F" w:rsidRPr="00701D43" w14:paraId="03BBEF99" w14:textId="77777777" w:rsidTr="00B76B93">
        <w:trPr>
          <w:trHeight w:val="329"/>
        </w:trPr>
        <w:tc>
          <w:tcPr>
            <w:tcW w:w="776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A428DCB" w14:textId="77777777" w:rsidR="00C4178F" w:rsidRPr="00701D43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701D43">
              <w:rPr>
                <w:rFonts w:eastAsia="Times New Roman" w:cs="Times New Roman"/>
                <w:b/>
                <w:bCs/>
                <w:color w:val="000000"/>
                <w:sz w:val="32"/>
                <w:szCs w:val="32"/>
              </w:rPr>
              <w:t>7.5 mm</w:t>
            </w:r>
          </w:p>
        </w:tc>
        <w:tc>
          <w:tcPr>
            <w:tcW w:w="103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46AAF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18C5A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2.558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1646DC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D4C67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348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1CE5BD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A4DD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975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DFE33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51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1D935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063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CAA7E4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C4178F" w:rsidRPr="00701D43" w14:paraId="544C3EE5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BE366B8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E88C2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551F1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2.74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9773C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E42584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84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40E58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4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B2F23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81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0317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83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A2A1D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57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27BB6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C4178F" w:rsidRPr="00701D43" w14:paraId="46735243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0C15BC0C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DBDE9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F6421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4.69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51FE9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3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9FB97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10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99B24A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7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DA28C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16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F5C56A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2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7438A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04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AD3FB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99%</w:t>
            </w:r>
          </w:p>
        </w:tc>
      </w:tr>
      <w:tr w:rsidR="00C4178F" w:rsidRPr="00701D43" w14:paraId="50830376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51279FF1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2FC4F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A3ADC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56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4E0C0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7.5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310C0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41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A6BF4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0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6041D9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13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F0292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2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667D4A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1.69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56AEF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4.47%</w:t>
            </w:r>
          </w:p>
        </w:tc>
      </w:tr>
      <w:tr w:rsidR="00C4178F" w:rsidRPr="00701D43" w14:paraId="3D7C9525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4D289584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FCC60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4551D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31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62268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0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A6E1A4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48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F3305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12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937BC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29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00AE9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4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E3728F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60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52AFEC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62%</w:t>
            </w:r>
          </w:p>
        </w:tc>
      </w:tr>
      <w:tr w:rsidR="00C4178F" w:rsidRPr="00701D43" w14:paraId="5B550871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F729484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B8714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DDBAA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68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4DA18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3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3ABF9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24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D4CDF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88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EE227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376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AE2A9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5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5A4D57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328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F9F3F8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39%</w:t>
            </w:r>
          </w:p>
        </w:tc>
      </w:tr>
      <w:tr w:rsidR="00C4178F" w:rsidRPr="00701D43" w14:paraId="4414C022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831AE31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F4712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0A5DFD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680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8888C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3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EF32B8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3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DABF7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0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EF88F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1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65BA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2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0BF131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86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D4C52E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95%</w:t>
            </w:r>
          </w:p>
        </w:tc>
      </w:tr>
      <w:tr w:rsidR="00C4178F" w:rsidRPr="00701D43" w14:paraId="22437951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B1BA0E1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F7D15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2715A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78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1777F97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4.5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66935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85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2FD92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49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8ABB2B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87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DF42419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1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A19921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2.15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0699B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25%</w:t>
            </w:r>
          </w:p>
        </w:tc>
      </w:tr>
      <w:tr w:rsidR="00C4178F" w:rsidRPr="00701D43" w14:paraId="6DCD0136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191D39F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704145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84CAF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40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6BF3F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24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7C5E4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615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3A493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26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17F1B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25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A0C36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5.5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8765DE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067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FC516F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10%</w:t>
            </w:r>
          </w:p>
        </w:tc>
      </w:tr>
      <w:tr w:rsidR="00C4178F" w:rsidRPr="00701D43" w14:paraId="4E13ED89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CB4786A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7C67D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A80A74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80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A5E73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5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A347F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119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C0C068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77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462327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8.96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360000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3.1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AAEFD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79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8C0F8C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72%</w:t>
            </w:r>
          </w:p>
        </w:tc>
      </w:tr>
      <w:tr w:rsidR="00C4178F" w:rsidRPr="00701D43" w14:paraId="1BFEBB69" w14:textId="77777777" w:rsidTr="00B76B93">
        <w:trPr>
          <w:trHeight w:val="310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6D8C9069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48CFEB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2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0145B9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4.052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80B8B86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61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F4665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0.294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4066568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95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46D05CB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7.511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8433B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101.60%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C177D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523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1FEE1E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44%</w:t>
            </w:r>
          </w:p>
        </w:tc>
      </w:tr>
      <w:tr w:rsidR="00C4178F" w:rsidRPr="00701D43" w14:paraId="04794F2F" w14:textId="77777777" w:rsidTr="00B76B93">
        <w:trPr>
          <w:trHeight w:val="329"/>
        </w:trPr>
        <w:tc>
          <w:tcPr>
            <w:tcW w:w="776" w:type="dxa"/>
            <w:vMerge/>
            <w:tcBorders>
              <w:top w:val="double" w:sz="6" w:space="0" w:color="000000"/>
              <w:bottom w:val="single" w:sz="8" w:space="0" w:color="000000"/>
            </w:tcBorders>
            <w:vAlign w:val="center"/>
            <w:hideMark/>
          </w:tcPr>
          <w:p w14:paraId="16685BB3" w14:textId="77777777" w:rsidR="00C4178F" w:rsidRPr="00701D43" w:rsidRDefault="00C4178F" w:rsidP="00B76B93">
            <w:pPr>
              <w:spacing w:after="0" w:line="276" w:lineRule="auto"/>
              <w:rPr>
                <w:rFonts w:eastAsia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2B07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8918F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2.178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9014CC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59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7AB81D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949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F620D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572FD3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5.510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D28952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52%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EAD631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6.200</w:t>
            </w:r>
          </w:p>
        </w:tc>
        <w:tc>
          <w:tcPr>
            <w:tcW w:w="10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2819FA" w14:textId="77777777" w:rsidR="00C4178F" w:rsidRPr="00FA55E8" w:rsidRDefault="00C4178F" w:rsidP="00B76B93">
            <w:pPr>
              <w:spacing w:after="0" w:line="276" w:lineRule="auto"/>
              <w:jc w:val="center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FA55E8">
              <w:rPr>
                <w:rFonts w:eastAsia="Malgun Gothic" w:cs="Times New Roman"/>
                <w:color w:val="000000"/>
                <w:sz w:val="20"/>
                <w:szCs w:val="20"/>
              </w:rPr>
              <w:t>99.11%</w:t>
            </w:r>
          </w:p>
        </w:tc>
      </w:tr>
    </w:tbl>
    <w:p w14:paraId="3CDF7CDD" w14:textId="77777777" w:rsidR="00C4178F" w:rsidRPr="00631693" w:rsidRDefault="00C4178F" w:rsidP="00C4178F">
      <w:pPr>
        <w:spacing w:line="360" w:lineRule="auto"/>
        <w:contextualSpacing/>
        <w:mirrorIndents/>
        <w:jc w:val="both"/>
        <w:rPr>
          <w:rFonts w:cs="Times New Roman"/>
          <w:b/>
          <w:bCs/>
          <w:color w:val="000000" w:themeColor="text1"/>
          <w:sz w:val="22"/>
        </w:rPr>
      </w:pPr>
    </w:p>
    <w:p w14:paraId="58F1AED1" w14:textId="77777777" w:rsidR="00DE23E8" w:rsidRPr="001549D3" w:rsidRDefault="00DE23E8" w:rsidP="00C4178F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9924B" w14:textId="77777777" w:rsidR="00417362" w:rsidRDefault="00417362" w:rsidP="00117666">
      <w:pPr>
        <w:spacing w:after="0"/>
      </w:pPr>
      <w:r>
        <w:separator/>
      </w:r>
    </w:p>
  </w:endnote>
  <w:endnote w:type="continuationSeparator" w:id="0">
    <w:p w14:paraId="51BE8DA5" w14:textId="77777777" w:rsidR="00417362" w:rsidRDefault="004173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3FBB1" w14:textId="77777777" w:rsidR="00417362" w:rsidRDefault="00417362" w:rsidP="00117666">
      <w:pPr>
        <w:spacing w:after="0"/>
      </w:pPr>
      <w:r>
        <w:separator/>
      </w:r>
    </w:p>
  </w:footnote>
  <w:footnote w:type="continuationSeparator" w:id="0">
    <w:p w14:paraId="01908E56" w14:textId="77777777" w:rsidR="00417362" w:rsidRDefault="004173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70C"/>
    <w:rsid w:val="002936E4"/>
    <w:rsid w:val="002B4A57"/>
    <w:rsid w:val="002C74CA"/>
    <w:rsid w:val="003544FB"/>
    <w:rsid w:val="003D2D47"/>
    <w:rsid w:val="003D2F2D"/>
    <w:rsid w:val="00401590"/>
    <w:rsid w:val="004173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17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도현 유</cp:lastModifiedBy>
  <cp:revision>2</cp:revision>
  <cp:lastPrinted>2013-10-03T12:51:00Z</cp:lastPrinted>
  <dcterms:created xsi:type="dcterms:W3CDTF">2025-07-10T07:06:00Z</dcterms:created>
  <dcterms:modified xsi:type="dcterms:W3CDTF">2025-07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